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E264F2" w14:textId="17B73C3F" w:rsidR="000A1842" w:rsidRPr="000A1842" w:rsidRDefault="00FE320F" w:rsidP="00E701F8">
      <w:pPr>
        <w:rPr>
          <w:rFonts w:ascii="Arial" w:hAnsi="Arial" w:cs="Arial"/>
          <w:color w:val="000000" w:themeColor="text1"/>
          <w:sz w:val="24"/>
          <w:szCs w:val="24"/>
        </w:rPr>
      </w:pPr>
      <w:bookmarkStart w:id="0" w:name="OLE_LINK166"/>
      <w:bookmarkStart w:id="1" w:name="OLE_LINK167"/>
      <w:bookmarkStart w:id="2" w:name="OLE_LINK168"/>
      <w:bookmarkStart w:id="3" w:name="OLE_LINK172"/>
      <w:bookmarkStart w:id="4" w:name="OLE_LINK173"/>
      <w:bookmarkStart w:id="5" w:name="OLE_LINK165"/>
      <w:bookmarkStart w:id="6" w:name="OLE_LINK169"/>
      <w:bookmarkStart w:id="7" w:name="OLE_LINK170"/>
      <w:bookmarkStart w:id="8" w:name="OLE_LINK171"/>
      <w:bookmarkStart w:id="9" w:name="OLE_LINK1403"/>
      <w:r>
        <w:rPr>
          <w:rFonts w:ascii="Arial" w:hAnsi="Arial" w:cs="Arial"/>
          <w:b/>
          <w:color w:val="000000" w:themeColor="text1"/>
          <w:sz w:val="24"/>
          <w:szCs w:val="24"/>
        </w:rPr>
        <w:t>Additional file 2:</w:t>
      </w:r>
      <w:r w:rsidR="000A1842" w:rsidRPr="000A1842">
        <w:rPr>
          <w:rFonts w:ascii="Arial" w:hAnsi="Arial" w:cs="Arial"/>
          <w:b/>
          <w:color w:val="000000" w:themeColor="text1"/>
          <w:sz w:val="24"/>
          <w:szCs w:val="24"/>
        </w:rPr>
        <w:t xml:space="preserve"> Table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S</w:t>
      </w:r>
      <w:bookmarkStart w:id="10" w:name="_GoBack"/>
      <w:bookmarkEnd w:id="10"/>
      <w:r w:rsidR="000A1842" w:rsidRPr="000A1842">
        <w:rPr>
          <w:rFonts w:ascii="Arial" w:hAnsi="Arial" w:cs="Arial"/>
          <w:b/>
          <w:color w:val="000000" w:themeColor="text1"/>
          <w:sz w:val="24"/>
          <w:szCs w:val="24"/>
        </w:rPr>
        <w:t>2</w:t>
      </w:r>
      <w:r w:rsidR="00F75B64">
        <w:rPr>
          <w:rFonts w:ascii="Arial" w:hAnsi="Arial" w:cs="Arial"/>
          <w:b/>
          <w:color w:val="000000" w:themeColor="text1"/>
          <w:sz w:val="24"/>
          <w:szCs w:val="24"/>
        </w:rPr>
        <w:t xml:space="preserve"> -</w:t>
      </w:r>
      <w:r w:rsidR="001F203A" w:rsidRPr="001F203A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0A1842" w:rsidRPr="001F203A">
        <w:rPr>
          <w:rFonts w:ascii="Arial" w:hAnsi="Arial" w:cs="Arial"/>
          <w:b/>
          <w:color w:val="000000" w:themeColor="text1"/>
          <w:sz w:val="24"/>
          <w:szCs w:val="24"/>
        </w:rPr>
        <w:t xml:space="preserve">Comparison of the citizens with and without liver ultrasonography among those with </w:t>
      </w:r>
      <w:r w:rsidR="00B45E05" w:rsidRPr="001F203A">
        <w:rPr>
          <w:rFonts w:ascii="Arial" w:hAnsi="Arial" w:cs="Arial"/>
          <w:b/>
          <w:color w:val="000000" w:themeColor="text1"/>
          <w:sz w:val="24"/>
          <w:szCs w:val="24"/>
        </w:rPr>
        <w:t>normal</w:t>
      </w:r>
      <w:r w:rsidR="000A1842" w:rsidRPr="001F203A">
        <w:rPr>
          <w:rFonts w:ascii="Arial" w:hAnsi="Arial" w:cs="Arial"/>
          <w:b/>
          <w:color w:val="000000" w:themeColor="text1"/>
          <w:sz w:val="24"/>
          <w:szCs w:val="24"/>
        </w:rPr>
        <w:t xml:space="preserve"> liver enzymes.</w:t>
      </w:r>
    </w:p>
    <w:p w14:paraId="2B479233" w14:textId="184253ED" w:rsidR="000A1842" w:rsidRDefault="000A1842" w:rsidP="000A1842">
      <w:pPr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34"/>
        <w:gridCol w:w="2261"/>
        <w:gridCol w:w="2400"/>
        <w:gridCol w:w="1177"/>
      </w:tblGrid>
      <w:tr w:rsidR="001F203A" w:rsidRPr="000A1842" w14:paraId="005FABB0" w14:textId="77777777" w:rsidTr="005A18D4">
        <w:trPr>
          <w:trHeight w:val="570"/>
        </w:trPr>
        <w:tc>
          <w:tcPr>
            <w:tcW w:w="2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DD01A" w14:textId="77777777" w:rsidR="001F203A" w:rsidRPr="000A1842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5834" w14:textId="77777777" w:rsidR="001F203A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>
              <w:rPr>
                <w:rFonts w:ascii="Arial" w:hAnsi="Arial" w:cs="Arial"/>
                <w:sz w:val="24"/>
                <w:szCs w:val="24"/>
                <w:lang w:eastAsia="it-IT"/>
              </w:rPr>
              <w:t>ALE-</w:t>
            </w:r>
          </w:p>
          <w:p w14:paraId="2B4585CE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  <w:lang w:eastAsia="it-IT"/>
              </w:rPr>
              <w:t>LUS not available</w:t>
            </w:r>
          </w:p>
          <w:p w14:paraId="252AEB2E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i/>
                <w:sz w:val="24"/>
                <w:szCs w:val="24"/>
                <w:lang w:eastAsia="it-IT"/>
              </w:rPr>
              <w:t>n</w:t>
            </w:r>
            <w:r w:rsidRPr="000A1842">
              <w:rPr>
                <w:rFonts w:ascii="Arial" w:hAnsi="Arial" w:cs="Arial"/>
                <w:sz w:val="24"/>
                <w:szCs w:val="24"/>
                <w:lang w:eastAsia="it-IT"/>
              </w:rPr>
              <w:t xml:space="preserve"> = 1692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D1827" w14:textId="77777777" w:rsidR="001F203A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>
              <w:rPr>
                <w:rFonts w:ascii="Arial" w:hAnsi="Arial" w:cs="Arial"/>
                <w:sz w:val="24"/>
                <w:szCs w:val="24"/>
                <w:lang w:eastAsia="it-IT"/>
              </w:rPr>
              <w:t>ALE-</w:t>
            </w:r>
          </w:p>
          <w:p w14:paraId="11E48536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  <w:lang w:eastAsia="it-IT"/>
              </w:rPr>
              <w:t>LUS available</w:t>
            </w:r>
          </w:p>
          <w:p w14:paraId="06D7119B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i/>
                <w:sz w:val="24"/>
                <w:szCs w:val="24"/>
                <w:lang w:eastAsia="it-IT"/>
              </w:rPr>
              <w:t>n</w:t>
            </w:r>
            <w:r w:rsidRPr="000A1842">
              <w:rPr>
                <w:rFonts w:ascii="Arial" w:hAnsi="Arial" w:cs="Arial"/>
                <w:sz w:val="24"/>
                <w:szCs w:val="24"/>
                <w:lang w:eastAsia="it-IT"/>
              </w:rPr>
              <w:t xml:space="preserve"> = 181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B2880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  <w:lang w:eastAsia="it-IT"/>
              </w:rPr>
              <w:t xml:space="preserve"> </w:t>
            </w:r>
            <w:r w:rsidRPr="000A1842">
              <w:rPr>
                <w:rFonts w:ascii="Arial" w:hAnsi="Arial" w:cs="Arial"/>
                <w:i/>
                <w:sz w:val="24"/>
                <w:szCs w:val="24"/>
                <w:lang w:eastAsia="it-IT"/>
              </w:rPr>
              <w:t>p</w:t>
            </w:r>
            <w:r w:rsidRPr="000A1842">
              <w:rPr>
                <w:rFonts w:ascii="Arial" w:hAnsi="Arial" w:cs="Arial"/>
                <w:sz w:val="24"/>
                <w:szCs w:val="24"/>
                <w:lang w:eastAsia="it-IT"/>
              </w:rPr>
              <w:t>-value</w:t>
            </w:r>
            <w:r w:rsidRPr="000A1842">
              <w:rPr>
                <w:rFonts w:ascii="Arial" w:hAnsi="Arial" w:cs="Arial"/>
                <w:sz w:val="24"/>
                <w:szCs w:val="24"/>
                <w:vertAlign w:val="superscript"/>
                <w:lang w:eastAsia="it-IT"/>
              </w:rPr>
              <w:t>*</w:t>
            </w:r>
          </w:p>
          <w:p w14:paraId="23DD6B07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1F203A" w:rsidRPr="00152DFF" w14:paraId="49616ED4" w14:textId="77777777" w:rsidTr="005A18D4">
        <w:trPr>
          <w:trHeight w:val="280"/>
        </w:trPr>
        <w:tc>
          <w:tcPr>
            <w:tcW w:w="2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1EA1" w14:textId="77777777" w:rsidR="001F203A" w:rsidRPr="00152DFF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  <w:lang w:eastAsia="it-IT"/>
              </w:rPr>
              <w:t>Age (years)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0053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47 (40-55)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3F5B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49 (41-56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3950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F203A" w:rsidRPr="00152DFF" w14:paraId="726CB629" w14:textId="77777777" w:rsidTr="005A18D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5A0C5" w14:textId="77777777" w:rsidR="001F203A" w:rsidRPr="00152DFF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  <w:lang w:eastAsia="it-IT"/>
              </w:rPr>
              <w:t>Male sex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72AB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701 (41.4%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CE071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812 (44.9%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B0C1E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 xml:space="preserve">0.04  </w:t>
            </w:r>
          </w:p>
        </w:tc>
      </w:tr>
      <w:tr w:rsidR="001F203A" w:rsidRPr="00152DFF" w14:paraId="59135B67" w14:textId="77777777" w:rsidTr="005A18D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25E0" w14:textId="77777777" w:rsidR="001F203A" w:rsidRPr="00152DFF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  <w:lang w:eastAsia="it-IT"/>
              </w:rPr>
              <w:t>Weight (kg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DA45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69.0 (60.0-79.0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3F05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72.0 (61.0-82.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4DE6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F203A" w:rsidRPr="000A1842" w14:paraId="672D5445" w14:textId="77777777" w:rsidTr="005A18D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5901" w14:textId="77777777" w:rsidR="001F203A" w:rsidRPr="000A1842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  <w:lang w:eastAsia="it-IT"/>
              </w:rPr>
              <w:t>Height (m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6C5B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>1.68 (1.60-1.74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B59A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>1.68 (1.60-1.7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A6EA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 xml:space="preserve">  1.00</w:t>
            </w:r>
          </w:p>
        </w:tc>
      </w:tr>
      <w:tr w:rsidR="001F203A" w:rsidRPr="00152DFF" w14:paraId="5D4B7106" w14:textId="77777777" w:rsidTr="005A18D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BF3F" w14:textId="77777777" w:rsidR="001F203A" w:rsidRPr="00152DFF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  <w:lang w:eastAsia="it-IT"/>
              </w:rPr>
              <w:t>BMI (kg/m</w:t>
            </w:r>
            <w:r w:rsidRPr="00152DFF">
              <w:rPr>
                <w:rFonts w:ascii="Arial" w:hAnsi="Arial" w:cs="Arial"/>
                <w:sz w:val="24"/>
                <w:szCs w:val="24"/>
                <w:vertAlign w:val="superscript"/>
                <w:lang w:eastAsia="it-IT"/>
              </w:rPr>
              <w:t>2</w:t>
            </w:r>
            <w:r w:rsidRPr="00152DFF">
              <w:rPr>
                <w:rFonts w:ascii="Arial" w:hAnsi="Arial" w:cs="Arial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A81C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24.4 (22.1-27.0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F3F1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25.1 (22.6-28.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401C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F203A" w:rsidRPr="00152DFF" w14:paraId="30E37AEF" w14:textId="77777777" w:rsidTr="005A18D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E0F3" w14:textId="77777777" w:rsidR="001F203A" w:rsidRPr="00152DFF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  <w:lang w:eastAsia="it-IT"/>
              </w:rPr>
              <w:t>Waist circumference (cm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A817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99.0 (92.0-104.0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3DB8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100.0 (93.0-107.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7AA3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1F203A" w:rsidRPr="00152DFF" w14:paraId="2965DE94" w14:textId="77777777" w:rsidTr="005A18D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F3C0" w14:textId="77777777" w:rsidR="001F203A" w:rsidRPr="00152DFF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  <w:lang w:eastAsia="it-IT"/>
              </w:rPr>
              <w:t>Glucose (mg/d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C6D3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87 (82-94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375D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89 (83-9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B2CB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F203A" w:rsidRPr="00152DFF" w14:paraId="47F676FB" w14:textId="77777777" w:rsidTr="005A18D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9C85" w14:textId="77777777" w:rsidR="001F203A" w:rsidRPr="00152DFF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  <w:lang w:eastAsia="it-IT"/>
              </w:rPr>
              <w:t>Triglycerides (mg/d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8277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89 (65-129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FB80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97 (68-13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978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F203A" w:rsidRPr="00152DFF" w14:paraId="4D7DA4FE" w14:textId="77777777" w:rsidTr="005A18D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54B9" w14:textId="77777777" w:rsidR="001F203A" w:rsidRPr="00152DFF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  <w:lang w:eastAsia="it-IT"/>
              </w:rPr>
              <w:t>Total cholesterol (mg/d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195E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203 (179-226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1505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207 (184-23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53FB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F203A" w:rsidRPr="000A1842" w14:paraId="15F0D6BB" w14:textId="77777777" w:rsidTr="005A18D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71D2" w14:textId="77777777" w:rsidR="001F203A" w:rsidRPr="000A1842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  <w:lang w:eastAsia="it-IT"/>
              </w:rPr>
              <w:t>HDL cholesterol (mg/d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856A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>62 (52-74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2493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>61 (51-7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F8FD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 xml:space="preserve">  0.15</w:t>
            </w:r>
          </w:p>
        </w:tc>
      </w:tr>
      <w:tr w:rsidR="001F203A" w:rsidRPr="00152DFF" w14:paraId="3874E306" w14:textId="77777777" w:rsidTr="005A18D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8F16" w14:textId="77777777" w:rsidR="001F203A" w:rsidRPr="00152DFF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  <w:lang w:eastAsia="it-IT"/>
              </w:rPr>
              <w:t>LDL cholesterol (mg/d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1FF3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122 (101-144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88C4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126 (104-15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98BA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1F203A" w:rsidRPr="00152DFF" w14:paraId="62DDAAEF" w14:textId="77777777" w:rsidTr="005A18D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33A5" w14:textId="77777777" w:rsidR="001F203A" w:rsidRPr="00152DFF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  <w:lang w:eastAsia="it-IT"/>
              </w:rPr>
              <w:t>Systolic blood pressure (mm Hg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324E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120 (120-130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D3CC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125 (120-14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FD86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F203A" w:rsidRPr="000A1842" w14:paraId="27477996" w14:textId="77777777" w:rsidTr="005A18D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87EF" w14:textId="77777777" w:rsidR="001F203A" w:rsidRPr="000A1842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  <w:lang w:eastAsia="it-IT"/>
              </w:rPr>
              <w:t>Diastolic blood pressure (mm Hg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D85B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>80 (80-90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F0B4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>80 (80-9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F478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 xml:space="preserve">  1.00</w:t>
            </w:r>
          </w:p>
        </w:tc>
      </w:tr>
      <w:tr w:rsidR="001F203A" w:rsidRPr="00152DFF" w14:paraId="6F39D478" w14:textId="77777777" w:rsidTr="005A18D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28BC" w14:textId="77777777" w:rsidR="001F203A" w:rsidRPr="00152DFF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  <w:lang w:eastAsia="it-IT"/>
              </w:rPr>
              <w:t>ALT (U/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ABD0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19 (15-24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F340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20 (15-2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A9ED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1F203A" w:rsidRPr="000A1842" w14:paraId="5D96D54C" w14:textId="77777777" w:rsidTr="005A18D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E49A" w14:textId="77777777" w:rsidR="001F203A" w:rsidRPr="000A1842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  <w:lang w:eastAsia="it-IT"/>
              </w:rPr>
              <w:t>AST (U/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95BA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>20 (17-23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D9BD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>20 (18-2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E0FC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 xml:space="preserve">  1.000</w:t>
            </w:r>
          </w:p>
        </w:tc>
      </w:tr>
      <w:tr w:rsidR="001F203A" w:rsidRPr="000A1842" w14:paraId="4F5A3E7E" w14:textId="77777777" w:rsidTr="005A18D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B5D3" w14:textId="77777777" w:rsidR="001F203A" w:rsidRPr="000A1842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  <w:lang w:eastAsia="it-IT"/>
              </w:rPr>
              <w:t>GGT (U/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4B19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>15 (11-22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EA34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>17 (12-2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AADB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F203A" w:rsidRPr="00152DFF" w14:paraId="73AE8913" w14:textId="77777777" w:rsidTr="005A18D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44AF" w14:textId="77777777" w:rsidR="001F203A" w:rsidRPr="00152DFF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  <w:lang w:eastAsia="it-IT"/>
              </w:rPr>
              <w:t>Total bilirubin (mg/dl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D067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0.54 (0.40-0.70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EFA9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0.60 (0.40-0.8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03FC" w14:textId="77777777" w:rsidR="001F203A" w:rsidRPr="00152DFF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152DF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F203A" w:rsidRPr="000A1842" w14:paraId="09F898D0" w14:textId="77777777" w:rsidTr="005A18D4">
        <w:trPr>
          <w:trHeight w:val="280"/>
        </w:trPr>
        <w:tc>
          <w:tcPr>
            <w:tcW w:w="2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D9664" w14:textId="77777777" w:rsidR="001F203A" w:rsidRPr="000A1842" w:rsidRDefault="001F203A" w:rsidP="005A18D4">
            <w:pPr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  <w:lang w:eastAsia="it-IT"/>
              </w:rPr>
              <w:t>Alcohol intake (units/day)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F30CD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>2 (0-4)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00455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>2 (0-4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3253D" w14:textId="77777777" w:rsidR="001F203A" w:rsidRPr="000A1842" w:rsidRDefault="001F203A" w:rsidP="005A18D4">
            <w:pPr>
              <w:jc w:val="right"/>
              <w:rPr>
                <w:rFonts w:ascii="Arial" w:hAnsi="Arial" w:cs="Arial"/>
                <w:sz w:val="24"/>
                <w:szCs w:val="24"/>
                <w:lang w:eastAsia="it-IT"/>
              </w:rPr>
            </w:pPr>
            <w:r w:rsidRPr="000A1842">
              <w:rPr>
                <w:rFonts w:ascii="Arial" w:hAnsi="Arial" w:cs="Arial"/>
                <w:sz w:val="24"/>
                <w:szCs w:val="24"/>
              </w:rPr>
              <w:t xml:space="preserve">  1.000</w:t>
            </w:r>
          </w:p>
        </w:tc>
      </w:tr>
    </w:tbl>
    <w:p w14:paraId="305DF7AC" w14:textId="77777777" w:rsidR="0007110D" w:rsidRDefault="0007110D" w:rsidP="00E701F8">
      <w:pPr>
        <w:rPr>
          <w:rFonts w:ascii="Arial" w:hAnsi="Arial" w:cs="Arial"/>
          <w:color w:val="000000" w:themeColor="text1"/>
          <w:sz w:val="24"/>
          <w:szCs w:val="24"/>
        </w:rPr>
      </w:pPr>
      <w:r w:rsidRPr="001F203A">
        <w:rPr>
          <w:rFonts w:ascii="Arial" w:hAnsi="Arial" w:cs="Arial"/>
          <w:color w:val="000000" w:themeColor="text1"/>
          <w:sz w:val="24"/>
          <w:szCs w:val="24"/>
        </w:rPr>
        <w:t>*Median regression for continuous variables and Pearson’s Chi-square test for dichotomous variables</w:t>
      </w:r>
    </w:p>
    <w:p w14:paraId="3D710A9C" w14:textId="77777777" w:rsidR="00F75B64" w:rsidRDefault="00F75B64" w:rsidP="001F203A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477BC3A" w14:textId="60B290FC" w:rsidR="001F203A" w:rsidRPr="001F203A" w:rsidRDefault="001F203A" w:rsidP="00E701F8">
      <w:pPr>
        <w:rPr>
          <w:rFonts w:ascii="Arial" w:hAnsi="Arial" w:cs="Arial"/>
          <w:color w:val="000000" w:themeColor="text1"/>
          <w:sz w:val="24"/>
          <w:szCs w:val="24"/>
        </w:rPr>
      </w:pPr>
      <w:r w:rsidRPr="001F203A">
        <w:rPr>
          <w:rFonts w:ascii="Arial" w:hAnsi="Arial" w:cs="Arial"/>
          <w:color w:val="000000" w:themeColor="text1"/>
          <w:sz w:val="24"/>
          <w:szCs w:val="24"/>
        </w:rPr>
        <w:t>Values are given as median (interquartile range) for continuous variables and number (proportion) for binary variables.</w:t>
      </w:r>
    </w:p>
    <w:p w14:paraId="3B753162" w14:textId="77777777" w:rsidR="00F75B64" w:rsidRDefault="00F75B64" w:rsidP="00F75B6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001BD7A1" w14:textId="4DAB2A47" w:rsidR="00C97B67" w:rsidRPr="001F203A" w:rsidRDefault="000A1842" w:rsidP="001F203A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A1842">
        <w:rPr>
          <w:rFonts w:ascii="Arial" w:hAnsi="Arial" w:cs="Arial"/>
          <w:color w:val="000000" w:themeColor="text1"/>
          <w:sz w:val="24"/>
          <w:szCs w:val="24"/>
        </w:rPr>
        <w:t xml:space="preserve">Abbreviations: </w:t>
      </w:r>
      <w:r w:rsidR="00633B83">
        <w:rPr>
          <w:rFonts w:ascii="Arial" w:hAnsi="Arial" w:cs="Arial"/>
          <w:color w:val="000000" w:themeColor="text1"/>
          <w:sz w:val="24"/>
          <w:szCs w:val="24"/>
        </w:rPr>
        <w:t xml:space="preserve">ALE = </w:t>
      </w:r>
      <w:r w:rsidR="008C4070">
        <w:rPr>
          <w:rFonts w:ascii="Arial" w:hAnsi="Arial" w:cs="Arial"/>
          <w:color w:val="000000" w:themeColor="text1"/>
          <w:sz w:val="24"/>
          <w:szCs w:val="24"/>
        </w:rPr>
        <w:t>altered liver enzymes;</w:t>
      </w:r>
      <w:r w:rsidR="00633B8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0A1842">
        <w:rPr>
          <w:rFonts w:ascii="Arial" w:hAnsi="Arial" w:cs="Arial"/>
          <w:color w:val="000000" w:themeColor="text1"/>
          <w:sz w:val="24"/>
          <w:szCs w:val="24"/>
        </w:rPr>
        <w:t>LUS = liver ultrasonography; BMI = body mass index; HDL = high-density lipoprotein; LDL = low-density lipoprotein; ALT = alanine transaminase; AST = aspartate transaminase; GGT = gamma-glutamyl transferase.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sectPr w:rsidR="00C97B67" w:rsidRPr="001F203A" w:rsidSect="001F203A">
      <w:pgSz w:w="11900" w:h="16840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97B67"/>
    <w:rsid w:val="00015E44"/>
    <w:rsid w:val="0004508C"/>
    <w:rsid w:val="0007110D"/>
    <w:rsid w:val="00080C12"/>
    <w:rsid w:val="000A1842"/>
    <w:rsid w:val="000B0254"/>
    <w:rsid w:val="00152DFF"/>
    <w:rsid w:val="001850C7"/>
    <w:rsid w:val="001A0A46"/>
    <w:rsid w:val="001B2C0C"/>
    <w:rsid w:val="001F203A"/>
    <w:rsid w:val="001F5B56"/>
    <w:rsid w:val="00270A77"/>
    <w:rsid w:val="00304BFB"/>
    <w:rsid w:val="0031798F"/>
    <w:rsid w:val="00353421"/>
    <w:rsid w:val="003543BE"/>
    <w:rsid w:val="00373864"/>
    <w:rsid w:val="003A017A"/>
    <w:rsid w:val="003F08B1"/>
    <w:rsid w:val="004058E6"/>
    <w:rsid w:val="0043442E"/>
    <w:rsid w:val="00447486"/>
    <w:rsid w:val="004666E3"/>
    <w:rsid w:val="004E59C6"/>
    <w:rsid w:val="004F0558"/>
    <w:rsid w:val="00513E49"/>
    <w:rsid w:val="00543FF7"/>
    <w:rsid w:val="00552E31"/>
    <w:rsid w:val="00582EA1"/>
    <w:rsid w:val="0059004D"/>
    <w:rsid w:val="005B0B8E"/>
    <w:rsid w:val="005C3006"/>
    <w:rsid w:val="00633B83"/>
    <w:rsid w:val="006F4619"/>
    <w:rsid w:val="007475CA"/>
    <w:rsid w:val="00787030"/>
    <w:rsid w:val="007A1F64"/>
    <w:rsid w:val="007B6597"/>
    <w:rsid w:val="007C2044"/>
    <w:rsid w:val="007D545B"/>
    <w:rsid w:val="007E7C83"/>
    <w:rsid w:val="00803762"/>
    <w:rsid w:val="0083546C"/>
    <w:rsid w:val="00863CC7"/>
    <w:rsid w:val="008734A0"/>
    <w:rsid w:val="008B254C"/>
    <w:rsid w:val="008C4070"/>
    <w:rsid w:val="00926AA9"/>
    <w:rsid w:val="00941F3E"/>
    <w:rsid w:val="00980AC9"/>
    <w:rsid w:val="009B0039"/>
    <w:rsid w:val="00A03DF9"/>
    <w:rsid w:val="00A905E5"/>
    <w:rsid w:val="00AD2316"/>
    <w:rsid w:val="00B02FB3"/>
    <w:rsid w:val="00B11113"/>
    <w:rsid w:val="00B455CB"/>
    <w:rsid w:val="00B45E05"/>
    <w:rsid w:val="00B60392"/>
    <w:rsid w:val="00B96547"/>
    <w:rsid w:val="00BD01DC"/>
    <w:rsid w:val="00C23F6D"/>
    <w:rsid w:val="00C97B67"/>
    <w:rsid w:val="00CD0525"/>
    <w:rsid w:val="00DC2C40"/>
    <w:rsid w:val="00DC466C"/>
    <w:rsid w:val="00DC6142"/>
    <w:rsid w:val="00E041E9"/>
    <w:rsid w:val="00E701F8"/>
    <w:rsid w:val="00E8701E"/>
    <w:rsid w:val="00E9245E"/>
    <w:rsid w:val="00F20521"/>
    <w:rsid w:val="00F3188C"/>
    <w:rsid w:val="00F75B64"/>
    <w:rsid w:val="00FB363D"/>
    <w:rsid w:val="00FE19FE"/>
    <w:rsid w:val="00FE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1C44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EA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EA1"/>
    <w:rPr>
      <w:rFonts w:ascii="Lucida Grande" w:eastAsia="Times New Roman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EA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EA1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2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400</Characters>
  <Application>Microsoft Office Word</Application>
  <DocSecurity>0</DocSecurity>
  <Lines>100</Lines>
  <Paragraphs>9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Bedogni</dc:creator>
  <cp:keywords/>
  <dc:description/>
  <cp:lastModifiedBy>DLAMBO</cp:lastModifiedBy>
  <cp:revision>3</cp:revision>
  <cp:lastPrinted>2017-10-11T09:10:00Z</cp:lastPrinted>
  <dcterms:created xsi:type="dcterms:W3CDTF">2018-11-08T09:45:00Z</dcterms:created>
  <dcterms:modified xsi:type="dcterms:W3CDTF">2018-11-20T15:16:00Z</dcterms:modified>
</cp:coreProperties>
</file>